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4B5ADE" w14:textId="339AD136" w:rsidR="001D6F38" w:rsidRPr="00666615" w:rsidRDefault="00672AE8">
      <w:pPr>
        <w:rPr>
          <w:rFonts w:ascii="Calibri" w:hAnsi="Calibri" w:cs="Calibri"/>
          <w:b/>
          <w:bCs/>
          <w:sz w:val="22"/>
          <w:szCs w:val="22"/>
        </w:rPr>
      </w:pPr>
      <w:r w:rsidRPr="00666615">
        <w:rPr>
          <w:rFonts w:ascii="Calibri" w:hAnsi="Calibri" w:cs="Calibri"/>
          <w:b/>
          <w:bCs/>
          <w:sz w:val="22"/>
          <w:szCs w:val="22"/>
        </w:rPr>
        <w:t>Appendix S1</w:t>
      </w:r>
      <w:r w:rsidR="00666615">
        <w:rPr>
          <w:rFonts w:ascii="Calibri" w:hAnsi="Calibri" w:cs="Calibri"/>
          <w:b/>
          <w:bCs/>
          <w:sz w:val="22"/>
          <w:szCs w:val="22"/>
        </w:rPr>
        <w:t>.</w:t>
      </w:r>
      <w:r w:rsidRPr="00666615">
        <w:rPr>
          <w:rFonts w:ascii="Calibri" w:hAnsi="Calibri" w:cs="Calibri"/>
          <w:b/>
          <w:bCs/>
          <w:sz w:val="22"/>
          <w:szCs w:val="22"/>
        </w:rPr>
        <w:t xml:space="preserve"> Full list of search terms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4"/>
        <w:gridCol w:w="7586"/>
      </w:tblGrid>
      <w:tr w:rsidR="00590E99" w:rsidRPr="00666615" w14:paraId="6E6A6ADE" w14:textId="77777777" w:rsidTr="00E14E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C5EAC0" w14:textId="77777777" w:rsidR="00590E99" w:rsidRPr="00666615" w:rsidRDefault="00590E99" w:rsidP="00E14E67">
            <w:pPr>
              <w:spacing w:before="150" w:after="30" w:line="360" w:lineRule="atLeast"/>
              <w:rPr>
                <w:rFonts w:ascii="Calibri" w:hAnsi="Calibri" w:cs="Calibri"/>
                <w:b/>
                <w:bCs/>
                <w:color w:val="0A090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b/>
                <w:bCs/>
                <w:color w:val="0A0905"/>
                <w:sz w:val="22"/>
                <w:szCs w:val="22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CBA44A" w14:textId="77777777" w:rsidR="00590E99" w:rsidRPr="00666615" w:rsidRDefault="00590E99" w:rsidP="00E14E67">
            <w:pPr>
              <w:spacing w:before="150" w:after="30" w:line="360" w:lineRule="atLeast"/>
              <w:rPr>
                <w:rFonts w:ascii="Calibri" w:hAnsi="Calibri" w:cs="Calibri"/>
                <w:b/>
                <w:bCs/>
                <w:color w:val="0A090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b/>
                <w:bCs/>
                <w:color w:val="0A0905"/>
                <w:sz w:val="22"/>
                <w:szCs w:val="22"/>
              </w:rPr>
              <w:t>Searches</w:t>
            </w:r>
          </w:p>
        </w:tc>
      </w:tr>
      <w:tr w:rsidR="00590E99" w:rsidRPr="00666615" w14:paraId="54982521" w14:textId="77777777" w:rsidTr="00E14E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92CB80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95A2ED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(intravenous adj2 methadone</w:t>
            </w:r>
            <w:proofErr w:type="gramStart"/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).</w:t>
            </w:r>
            <w:proofErr w:type="spellStart"/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ti</w:t>
            </w:r>
            <w:proofErr w:type="gramEnd"/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,ab</w:t>
            </w:r>
            <w:proofErr w:type="spellEnd"/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.</w:t>
            </w:r>
          </w:p>
        </w:tc>
      </w:tr>
      <w:tr w:rsidR="00590E99" w:rsidRPr="00666615" w14:paraId="07D73066" w14:textId="77777777" w:rsidTr="00E14E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D54451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AAD5C1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(IV adj2 methadone</w:t>
            </w:r>
            <w:proofErr w:type="gramStart"/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).</w:t>
            </w:r>
            <w:proofErr w:type="spellStart"/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ti</w:t>
            </w:r>
            <w:proofErr w:type="gramEnd"/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,ab</w:t>
            </w:r>
            <w:proofErr w:type="spellEnd"/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.</w:t>
            </w:r>
          </w:p>
        </w:tc>
      </w:tr>
      <w:tr w:rsidR="00590E99" w:rsidRPr="00666615" w14:paraId="2CC181CE" w14:textId="77777777" w:rsidTr="00E14E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686017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3B448B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("I.V." adj2 methadone</w:t>
            </w:r>
            <w:proofErr w:type="gramStart"/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).</w:t>
            </w:r>
            <w:proofErr w:type="spellStart"/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ti</w:t>
            </w:r>
            <w:proofErr w:type="gramEnd"/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,ab</w:t>
            </w:r>
            <w:proofErr w:type="spellEnd"/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.</w:t>
            </w:r>
          </w:p>
        </w:tc>
      </w:tr>
      <w:tr w:rsidR="00590E99" w:rsidRPr="00666615" w14:paraId="37235655" w14:textId="77777777" w:rsidTr="00E14E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9D98AD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F6DA59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1 or 2 or 3</w:t>
            </w:r>
          </w:p>
        </w:tc>
      </w:tr>
      <w:tr w:rsidR="00590E99" w:rsidRPr="00666615" w14:paraId="7FBB066B" w14:textId="77777777" w:rsidTr="00E14E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B3D817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75C2B2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exp Methadone/</w:t>
            </w:r>
          </w:p>
        </w:tc>
      </w:tr>
      <w:tr w:rsidR="00590E99" w:rsidRPr="00666615" w14:paraId="681BA602" w14:textId="77777777" w:rsidTr="00E14E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F23C52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00DC99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proofErr w:type="spellStart"/>
            <w:proofErr w:type="gramStart"/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methadone.ti</w:t>
            </w:r>
            <w:proofErr w:type="gramEnd"/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,ab</w:t>
            </w:r>
            <w:proofErr w:type="spellEnd"/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.</w:t>
            </w:r>
          </w:p>
        </w:tc>
      </w:tr>
      <w:tr w:rsidR="00590E99" w:rsidRPr="00666615" w14:paraId="268C086B" w14:textId="77777777" w:rsidTr="00E14E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BC7F0F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631E3D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5 or 6</w:t>
            </w:r>
          </w:p>
        </w:tc>
      </w:tr>
      <w:tr w:rsidR="00590E99" w:rsidRPr="00666615" w14:paraId="0FE8F226" w14:textId="77777777" w:rsidTr="00E14E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2BA6D1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AB97BC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exp Administration, Intravenous/</w:t>
            </w:r>
          </w:p>
        </w:tc>
      </w:tr>
      <w:tr w:rsidR="00590E99" w:rsidRPr="00666615" w14:paraId="36211750" w14:textId="77777777" w:rsidTr="00E14E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9E5007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710D89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proofErr w:type="spellStart"/>
            <w:proofErr w:type="gramStart"/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intravenous.ti</w:t>
            </w:r>
            <w:proofErr w:type="gramEnd"/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,ab</w:t>
            </w:r>
            <w:proofErr w:type="spellEnd"/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.</w:t>
            </w:r>
          </w:p>
        </w:tc>
      </w:tr>
      <w:tr w:rsidR="00590E99" w:rsidRPr="00666615" w14:paraId="6F12D7B9" w14:textId="77777777" w:rsidTr="00E14E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882A09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C16A2B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proofErr w:type="spellStart"/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IV.</w:t>
            </w:r>
            <w:proofErr w:type="gramStart"/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ti,ab</w:t>
            </w:r>
            <w:proofErr w:type="spellEnd"/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.</w:t>
            </w:r>
            <w:proofErr w:type="gramEnd"/>
          </w:p>
        </w:tc>
      </w:tr>
      <w:tr w:rsidR="00590E99" w:rsidRPr="00666615" w14:paraId="562B3A8E" w14:textId="77777777" w:rsidTr="00E14E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EAC7D2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00A79F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"I.V.</w:t>
            </w:r>
            <w:proofErr w:type="gramStart"/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".</w:t>
            </w:r>
            <w:proofErr w:type="spellStart"/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ti</w:t>
            </w:r>
            <w:proofErr w:type="gramEnd"/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,ab</w:t>
            </w:r>
            <w:proofErr w:type="spellEnd"/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.</w:t>
            </w:r>
          </w:p>
        </w:tc>
      </w:tr>
      <w:tr w:rsidR="00590E99" w:rsidRPr="00666615" w14:paraId="76A2A54C" w14:textId="77777777" w:rsidTr="00E14E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72317A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E0F1A1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8 or 9 or 10 or 11</w:t>
            </w:r>
          </w:p>
        </w:tc>
      </w:tr>
      <w:tr w:rsidR="00590E99" w:rsidRPr="00666615" w14:paraId="428CD159" w14:textId="77777777" w:rsidTr="00E14E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AC3F75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0B4617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7 and 12</w:t>
            </w:r>
          </w:p>
        </w:tc>
      </w:tr>
      <w:tr w:rsidR="00590E99" w:rsidRPr="00666615" w14:paraId="5EB6BD3B" w14:textId="77777777" w:rsidTr="00E14E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4819E0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157858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exp Anesthesia, Conduction/</w:t>
            </w:r>
          </w:p>
        </w:tc>
      </w:tr>
      <w:tr w:rsidR="00590E99" w:rsidRPr="00666615" w14:paraId="152630C0" w14:textId="77777777" w:rsidTr="00E14E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86649D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CEAF40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exp Anesthesia, Epidural/</w:t>
            </w:r>
          </w:p>
        </w:tc>
      </w:tr>
      <w:tr w:rsidR="00590E99" w:rsidRPr="00666615" w14:paraId="02036ACB" w14:textId="77777777" w:rsidTr="00E14E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28EB05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CD24A4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exp Analgesia, Epidural/</w:t>
            </w:r>
          </w:p>
        </w:tc>
      </w:tr>
      <w:tr w:rsidR="00590E99" w:rsidRPr="00666615" w14:paraId="6884D475" w14:textId="77777777" w:rsidTr="00E14E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249E99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E53DE9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exp Anesthesia, Spinal/</w:t>
            </w:r>
          </w:p>
        </w:tc>
      </w:tr>
      <w:tr w:rsidR="00590E99" w:rsidRPr="00666615" w14:paraId="79F21B4B" w14:textId="77777777" w:rsidTr="00E14E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D76AEA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2D67C0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exp Anesthesia, Spinal/</w:t>
            </w:r>
          </w:p>
        </w:tc>
      </w:tr>
      <w:tr w:rsidR="00590E99" w:rsidRPr="00666615" w14:paraId="7E1F25A2" w14:textId="77777777" w:rsidTr="00E14E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0E17B0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AF9620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exp Injections, Epidural/</w:t>
            </w:r>
          </w:p>
        </w:tc>
      </w:tr>
      <w:tr w:rsidR="00590E99" w:rsidRPr="00666615" w14:paraId="4F3ADAAD" w14:textId="77777777" w:rsidTr="00E14E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F3BA28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393F37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exp Nerve Block/</w:t>
            </w:r>
          </w:p>
        </w:tc>
      </w:tr>
      <w:tr w:rsidR="00590E99" w:rsidRPr="00666615" w14:paraId="027BCAB8" w14:textId="77777777" w:rsidTr="00E14E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E3F372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FF12AA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 xml:space="preserve">regional </w:t>
            </w:r>
            <w:proofErr w:type="spellStart"/>
            <w:proofErr w:type="gramStart"/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an?esth</w:t>
            </w:r>
            <w:proofErr w:type="spellEnd"/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*.</w:t>
            </w:r>
            <w:proofErr w:type="spellStart"/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ti</w:t>
            </w:r>
            <w:proofErr w:type="gramEnd"/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,ab</w:t>
            </w:r>
            <w:proofErr w:type="spellEnd"/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.</w:t>
            </w:r>
          </w:p>
        </w:tc>
      </w:tr>
      <w:tr w:rsidR="00590E99" w:rsidRPr="00666615" w14:paraId="39B43B7F" w14:textId="77777777" w:rsidTr="00E14E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1CA8D8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864290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 xml:space="preserve">conduction </w:t>
            </w:r>
            <w:proofErr w:type="spellStart"/>
            <w:proofErr w:type="gramStart"/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an?esth</w:t>
            </w:r>
            <w:proofErr w:type="spellEnd"/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*.</w:t>
            </w:r>
            <w:proofErr w:type="spellStart"/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ti</w:t>
            </w:r>
            <w:proofErr w:type="gramEnd"/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,ab</w:t>
            </w:r>
            <w:proofErr w:type="spellEnd"/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.</w:t>
            </w:r>
          </w:p>
        </w:tc>
      </w:tr>
      <w:tr w:rsidR="00590E99" w:rsidRPr="00666615" w14:paraId="6843CFB9" w14:textId="77777777" w:rsidTr="00E14E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5B3EEB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lastRenderedPageBreak/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89A320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proofErr w:type="spellStart"/>
            <w:proofErr w:type="gramStart"/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neuraxial.ti</w:t>
            </w:r>
            <w:proofErr w:type="gramEnd"/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,ab</w:t>
            </w:r>
            <w:proofErr w:type="spellEnd"/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.</w:t>
            </w:r>
          </w:p>
        </w:tc>
      </w:tr>
      <w:tr w:rsidR="00590E99" w:rsidRPr="00666615" w14:paraId="7D253F73" w14:textId="77777777" w:rsidTr="00E14E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84E8E4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E72FE5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epidural</w:t>
            </w:r>
            <w:proofErr w:type="gramStart"/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*.</w:t>
            </w:r>
            <w:proofErr w:type="spellStart"/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ti</w:t>
            </w:r>
            <w:proofErr w:type="gramEnd"/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,ab</w:t>
            </w:r>
            <w:proofErr w:type="spellEnd"/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.</w:t>
            </w:r>
          </w:p>
        </w:tc>
      </w:tr>
      <w:tr w:rsidR="00590E99" w:rsidRPr="00666615" w14:paraId="1FA2857B" w14:textId="77777777" w:rsidTr="00E14E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002820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100527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 xml:space="preserve">spinal </w:t>
            </w:r>
            <w:proofErr w:type="spellStart"/>
            <w:proofErr w:type="gramStart"/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an?esth</w:t>
            </w:r>
            <w:proofErr w:type="spellEnd"/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*.</w:t>
            </w:r>
            <w:proofErr w:type="spellStart"/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ti</w:t>
            </w:r>
            <w:proofErr w:type="gramEnd"/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,ab</w:t>
            </w:r>
            <w:proofErr w:type="spellEnd"/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.</w:t>
            </w:r>
          </w:p>
        </w:tc>
      </w:tr>
      <w:tr w:rsidR="00590E99" w:rsidRPr="00666615" w14:paraId="6A2FB154" w14:textId="77777777" w:rsidTr="00E14E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E79122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B789D7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nerve block</w:t>
            </w:r>
            <w:proofErr w:type="gramStart"/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*.</w:t>
            </w:r>
            <w:proofErr w:type="spellStart"/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ti</w:t>
            </w:r>
            <w:proofErr w:type="gramEnd"/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,ab</w:t>
            </w:r>
            <w:proofErr w:type="spellEnd"/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.</w:t>
            </w:r>
          </w:p>
        </w:tc>
      </w:tr>
      <w:tr w:rsidR="00590E99" w:rsidRPr="00666615" w14:paraId="52DA388A" w14:textId="77777777" w:rsidTr="00E14E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B2D482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8F55C4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(upper adj2 block*</w:t>
            </w:r>
            <w:proofErr w:type="gramStart"/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).</w:t>
            </w:r>
            <w:proofErr w:type="spellStart"/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ti</w:t>
            </w:r>
            <w:proofErr w:type="gramEnd"/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,ab</w:t>
            </w:r>
            <w:proofErr w:type="spellEnd"/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.</w:t>
            </w:r>
          </w:p>
        </w:tc>
      </w:tr>
      <w:tr w:rsidR="00590E99" w:rsidRPr="00666615" w14:paraId="122CD858" w14:textId="77777777" w:rsidTr="00E14E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B7D509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747802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(lower adj2 block*</w:t>
            </w:r>
            <w:proofErr w:type="gramStart"/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).</w:t>
            </w:r>
            <w:proofErr w:type="spellStart"/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ti</w:t>
            </w:r>
            <w:proofErr w:type="gramEnd"/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,ab</w:t>
            </w:r>
            <w:proofErr w:type="spellEnd"/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.</w:t>
            </w:r>
          </w:p>
        </w:tc>
      </w:tr>
      <w:tr w:rsidR="00590E99" w:rsidRPr="00666615" w14:paraId="71FD022E" w14:textId="77777777" w:rsidTr="00E14E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7465DC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74841C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14 or 15 or 16 or 17 or 18 or 19 or 20 or 21 or 22 or 23 or 24 or 25 or 26 or 27 or 28</w:t>
            </w:r>
          </w:p>
        </w:tc>
      </w:tr>
      <w:tr w:rsidR="00590E99" w:rsidRPr="00666615" w14:paraId="3E418969" w14:textId="77777777" w:rsidTr="00E14E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49A104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B2C523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exp Perioperative Medicine/</w:t>
            </w:r>
          </w:p>
        </w:tc>
      </w:tr>
      <w:tr w:rsidR="00590E99" w:rsidRPr="00666615" w14:paraId="3B141463" w14:textId="77777777" w:rsidTr="00E14E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4155BC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831046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exp Perioperative Period/</w:t>
            </w:r>
          </w:p>
        </w:tc>
      </w:tr>
      <w:tr w:rsidR="00590E99" w:rsidRPr="00666615" w14:paraId="16FFF4DA" w14:textId="77777777" w:rsidTr="00E14E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5EF455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D0169B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exp Perioperative Care/</w:t>
            </w:r>
          </w:p>
        </w:tc>
      </w:tr>
      <w:tr w:rsidR="00590E99" w:rsidRPr="00666615" w14:paraId="0B1EC710" w14:textId="77777777" w:rsidTr="00E14E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61200A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171F76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exp Preoperative Care/</w:t>
            </w:r>
          </w:p>
        </w:tc>
      </w:tr>
      <w:tr w:rsidR="00590E99" w:rsidRPr="00666615" w14:paraId="32A03191" w14:textId="77777777" w:rsidTr="00E14E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C77872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6479C5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exp Preoperative Period/</w:t>
            </w:r>
          </w:p>
        </w:tc>
      </w:tr>
      <w:tr w:rsidR="00590E99" w:rsidRPr="00666615" w14:paraId="095A7359" w14:textId="77777777" w:rsidTr="00E14E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9A4797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B94360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exp Intraoperative Complications/</w:t>
            </w:r>
          </w:p>
        </w:tc>
      </w:tr>
      <w:tr w:rsidR="00590E99" w:rsidRPr="00666615" w14:paraId="0B66BEA8" w14:textId="77777777" w:rsidTr="00E14E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07DD05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B6F1CB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exp Intraoperative Care/</w:t>
            </w:r>
          </w:p>
        </w:tc>
      </w:tr>
      <w:tr w:rsidR="00590E99" w:rsidRPr="00666615" w14:paraId="100B32AC" w14:textId="77777777" w:rsidTr="00E14E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ACF890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C89BBC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exp Intraoperative Period/</w:t>
            </w:r>
          </w:p>
        </w:tc>
      </w:tr>
      <w:tr w:rsidR="00590E99" w:rsidRPr="00666615" w14:paraId="63A22002" w14:textId="77777777" w:rsidTr="00E14E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A3ACE1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2BF6A6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exp Postoperative Complications/</w:t>
            </w:r>
          </w:p>
        </w:tc>
      </w:tr>
      <w:tr w:rsidR="00590E99" w:rsidRPr="00666615" w14:paraId="6800819C" w14:textId="77777777" w:rsidTr="00E14E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B2E788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694172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exp Postoperative Period/</w:t>
            </w:r>
          </w:p>
        </w:tc>
      </w:tr>
      <w:tr w:rsidR="00590E99" w:rsidRPr="00666615" w14:paraId="1D014427" w14:textId="77777777" w:rsidTr="00E14E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793DA5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3EEC70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exp Postoperative Care/</w:t>
            </w:r>
          </w:p>
        </w:tc>
      </w:tr>
      <w:tr w:rsidR="00590E99" w:rsidRPr="00666615" w14:paraId="2D6444DD" w14:textId="77777777" w:rsidTr="00E14E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A0603D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4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98D65C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(</w:t>
            </w:r>
            <w:proofErr w:type="spellStart"/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perioperat</w:t>
            </w:r>
            <w:proofErr w:type="spellEnd"/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* or peri-</w:t>
            </w:r>
            <w:proofErr w:type="spellStart"/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operat</w:t>
            </w:r>
            <w:proofErr w:type="spellEnd"/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*</w:t>
            </w:r>
            <w:proofErr w:type="gramStart"/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).</w:t>
            </w:r>
            <w:proofErr w:type="spellStart"/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ti</w:t>
            </w:r>
            <w:proofErr w:type="gramEnd"/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,ab</w:t>
            </w:r>
            <w:proofErr w:type="spellEnd"/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.</w:t>
            </w:r>
          </w:p>
        </w:tc>
      </w:tr>
      <w:tr w:rsidR="00590E99" w:rsidRPr="00666615" w14:paraId="115DBD10" w14:textId="77777777" w:rsidTr="00E14E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B2AA06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4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319CEB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(</w:t>
            </w:r>
            <w:proofErr w:type="spellStart"/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preoperat</w:t>
            </w:r>
            <w:proofErr w:type="spellEnd"/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* or pre-</w:t>
            </w:r>
            <w:proofErr w:type="spellStart"/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operat</w:t>
            </w:r>
            <w:proofErr w:type="spellEnd"/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*</w:t>
            </w:r>
            <w:proofErr w:type="gramStart"/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).</w:t>
            </w:r>
            <w:proofErr w:type="spellStart"/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ti</w:t>
            </w:r>
            <w:proofErr w:type="gramEnd"/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,ab</w:t>
            </w:r>
            <w:proofErr w:type="spellEnd"/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.</w:t>
            </w:r>
          </w:p>
        </w:tc>
      </w:tr>
      <w:tr w:rsidR="00590E99" w:rsidRPr="00666615" w14:paraId="5DBD7D3F" w14:textId="77777777" w:rsidTr="00E14E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2AD28C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DC267F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(</w:t>
            </w:r>
            <w:proofErr w:type="spellStart"/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intraoperat</w:t>
            </w:r>
            <w:proofErr w:type="spellEnd"/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* or intra-</w:t>
            </w:r>
            <w:proofErr w:type="spellStart"/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operat</w:t>
            </w:r>
            <w:proofErr w:type="spellEnd"/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*</w:t>
            </w:r>
            <w:proofErr w:type="gramStart"/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).</w:t>
            </w:r>
            <w:proofErr w:type="spellStart"/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ti</w:t>
            </w:r>
            <w:proofErr w:type="gramEnd"/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,ab</w:t>
            </w:r>
            <w:proofErr w:type="spellEnd"/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.</w:t>
            </w:r>
          </w:p>
        </w:tc>
      </w:tr>
      <w:tr w:rsidR="00590E99" w:rsidRPr="00666615" w14:paraId="669AE235" w14:textId="77777777" w:rsidTr="00E14E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7AD30C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FF4230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(</w:t>
            </w:r>
            <w:proofErr w:type="spellStart"/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postoperat</w:t>
            </w:r>
            <w:proofErr w:type="spellEnd"/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* or post-</w:t>
            </w:r>
            <w:proofErr w:type="spellStart"/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operat</w:t>
            </w:r>
            <w:proofErr w:type="spellEnd"/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*</w:t>
            </w:r>
            <w:proofErr w:type="gramStart"/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).</w:t>
            </w:r>
            <w:proofErr w:type="spellStart"/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ti</w:t>
            </w:r>
            <w:proofErr w:type="gramEnd"/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,ab</w:t>
            </w:r>
            <w:proofErr w:type="spellEnd"/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.</w:t>
            </w:r>
          </w:p>
        </w:tc>
      </w:tr>
      <w:tr w:rsidR="00590E99" w:rsidRPr="00666615" w14:paraId="19562F18" w14:textId="77777777" w:rsidTr="00E14E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E502FD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B087CB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30 or 31 or 32 or 33 or 34 or 35 or 36 or 37 or 38 or 39 or 40 or 41 or 42 or 43 or 44</w:t>
            </w:r>
          </w:p>
        </w:tc>
      </w:tr>
      <w:tr w:rsidR="00590E99" w:rsidRPr="00666615" w14:paraId="7533F3E4" w14:textId="77777777" w:rsidTr="00E14E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5975FA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0FAB85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4 and 29 and 45</w:t>
            </w:r>
          </w:p>
        </w:tc>
      </w:tr>
      <w:tr w:rsidR="00590E99" w:rsidRPr="00666615" w14:paraId="31B68B9D" w14:textId="77777777" w:rsidTr="00E14E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20654A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lastRenderedPageBreak/>
              <w:t>4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DAC4A4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limit 46 to yr="2000 -Current"</w:t>
            </w:r>
          </w:p>
        </w:tc>
      </w:tr>
      <w:tr w:rsidR="00590E99" w:rsidRPr="00666615" w14:paraId="4C4BCFAF" w14:textId="77777777" w:rsidTr="00E14E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16DD2D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4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2FEAB3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from 47 keep 5-6, 12-13</w:t>
            </w:r>
          </w:p>
        </w:tc>
      </w:tr>
      <w:tr w:rsidR="00590E99" w:rsidRPr="00666615" w14:paraId="21D04EC0" w14:textId="77777777" w:rsidTr="00E14E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6B53AE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75EB4B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13 and 29 and 45</w:t>
            </w:r>
          </w:p>
        </w:tc>
      </w:tr>
      <w:tr w:rsidR="00590E99" w:rsidRPr="00666615" w14:paraId="74223F93" w14:textId="77777777" w:rsidTr="00E14E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69DF8F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B2598D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limit 49 to yr="2000 -Current"</w:t>
            </w:r>
          </w:p>
        </w:tc>
      </w:tr>
      <w:tr w:rsidR="00590E99" w:rsidRPr="00666615" w14:paraId="51005F4E" w14:textId="77777777" w:rsidTr="00E14E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EDE3EF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4E397E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50 not 47</w:t>
            </w:r>
          </w:p>
        </w:tc>
      </w:tr>
      <w:tr w:rsidR="00590E99" w:rsidRPr="00666615" w14:paraId="76B4B7D3" w14:textId="77777777" w:rsidTr="00E14E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550696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5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EA5466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from 51 keep 18</w:t>
            </w:r>
          </w:p>
        </w:tc>
      </w:tr>
      <w:tr w:rsidR="00590E99" w:rsidRPr="00666615" w14:paraId="7E3533E5" w14:textId="77777777" w:rsidTr="00E14E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FD13A4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5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E722F7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4 and 29</w:t>
            </w:r>
          </w:p>
        </w:tc>
      </w:tr>
      <w:tr w:rsidR="00590E99" w:rsidRPr="00666615" w14:paraId="645EE763" w14:textId="77777777" w:rsidTr="00E14E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14D40C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5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17B3F0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limit 53 to yr="2000 -Current"</w:t>
            </w:r>
          </w:p>
        </w:tc>
      </w:tr>
      <w:tr w:rsidR="00590E99" w:rsidRPr="00666615" w14:paraId="6AAE254D" w14:textId="77777777" w:rsidTr="00E14E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DF9BB4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5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6520F5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54 not 47</w:t>
            </w:r>
          </w:p>
        </w:tc>
      </w:tr>
      <w:tr w:rsidR="00590E99" w:rsidRPr="00666615" w14:paraId="67DCB097" w14:textId="77777777" w:rsidTr="00E14E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D9F40F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5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74AB4F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55 not 51</w:t>
            </w:r>
          </w:p>
        </w:tc>
      </w:tr>
      <w:tr w:rsidR="00590E99" w:rsidRPr="00666615" w14:paraId="1441B58E" w14:textId="77777777" w:rsidTr="00E14E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6F8838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5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C98D63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13 and 29</w:t>
            </w:r>
          </w:p>
        </w:tc>
      </w:tr>
      <w:tr w:rsidR="00590E99" w:rsidRPr="00666615" w14:paraId="733B6CEE" w14:textId="77777777" w:rsidTr="00E14E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DED0F8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5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037F66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limit 57 to yr="2000 -Current"</w:t>
            </w:r>
          </w:p>
        </w:tc>
      </w:tr>
      <w:tr w:rsidR="00590E99" w:rsidRPr="00666615" w14:paraId="73019A95" w14:textId="77777777" w:rsidTr="00E14E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CED07C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5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20FFCA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58 not 47</w:t>
            </w:r>
          </w:p>
        </w:tc>
      </w:tr>
      <w:tr w:rsidR="00590E99" w:rsidRPr="00666615" w14:paraId="653EB352" w14:textId="77777777" w:rsidTr="00E14E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943ACB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6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A0508B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59 not 51</w:t>
            </w:r>
          </w:p>
        </w:tc>
      </w:tr>
      <w:tr w:rsidR="00590E99" w:rsidRPr="00666615" w14:paraId="592A1579" w14:textId="77777777" w:rsidTr="00E14E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722DED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6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58AE79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60 not 56</w:t>
            </w:r>
          </w:p>
        </w:tc>
      </w:tr>
      <w:tr w:rsidR="00590E99" w:rsidRPr="00666615" w14:paraId="475D27F0" w14:textId="77777777" w:rsidTr="00E14E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86A1AB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6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F4E760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4 and 45</w:t>
            </w:r>
          </w:p>
        </w:tc>
      </w:tr>
      <w:tr w:rsidR="00590E99" w:rsidRPr="00666615" w14:paraId="5BBFEAC8" w14:textId="77777777" w:rsidTr="00E14E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D208C3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6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A7143B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limit 62 to yr="2000 -Current"</w:t>
            </w:r>
          </w:p>
        </w:tc>
      </w:tr>
      <w:tr w:rsidR="00590E99" w:rsidRPr="00666615" w14:paraId="3B81D9A8" w14:textId="77777777" w:rsidTr="00E14E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9EE234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6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58E625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63 not 47</w:t>
            </w:r>
          </w:p>
        </w:tc>
      </w:tr>
      <w:tr w:rsidR="00590E99" w:rsidRPr="00666615" w14:paraId="022C16BD" w14:textId="77777777" w:rsidTr="00E14E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87CF0E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6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1F41CD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64 not 51</w:t>
            </w:r>
          </w:p>
        </w:tc>
      </w:tr>
      <w:tr w:rsidR="00590E99" w:rsidRPr="00666615" w14:paraId="6B29FCA8" w14:textId="77777777" w:rsidTr="00E14E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710C27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6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EC168D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65 not 56</w:t>
            </w:r>
          </w:p>
        </w:tc>
      </w:tr>
      <w:tr w:rsidR="00590E99" w:rsidRPr="00666615" w14:paraId="5F12A2A5" w14:textId="77777777" w:rsidTr="00E14E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CEA647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6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CDC530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66 not 61</w:t>
            </w:r>
          </w:p>
        </w:tc>
      </w:tr>
      <w:tr w:rsidR="00590E99" w:rsidRPr="00666615" w14:paraId="767D6238" w14:textId="77777777" w:rsidTr="00E14E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F67678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6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2BD453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from 67 keep 2-4, 6, 12, 16, 20, 32...</w:t>
            </w:r>
          </w:p>
        </w:tc>
      </w:tr>
      <w:tr w:rsidR="00590E99" w:rsidRPr="00666615" w14:paraId="3664C84F" w14:textId="77777777" w:rsidTr="00E14E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2DF807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6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90FDC8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13 and 45</w:t>
            </w:r>
          </w:p>
        </w:tc>
      </w:tr>
      <w:tr w:rsidR="00590E99" w:rsidRPr="00666615" w14:paraId="4A46AFC1" w14:textId="77777777" w:rsidTr="00E14E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6552B1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7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2241E4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limit 69 to yr="2000 -Current"</w:t>
            </w:r>
          </w:p>
        </w:tc>
      </w:tr>
      <w:tr w:rsidR="00590E99" w:rsidRPr="00666615" w14:paraId="161E4BF4" w14:textId="77777777" w:rsidTr="00E14E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D1568F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lastRenderedPageBreak/>
              <w:t>7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F25E74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70 not 47</w:t>
            </w:r>
          </w:p>
        </w:tc>
      </w:tr>
      <w:tr w:rsidR="00590E99" w:rsidRPr="00666615" w14:paraId="3D8E21E4" w14:textId="77777777" w:rsidTr="00E14E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5491E1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7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6D2E17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71 not 51</w:t>
            </w:r>
          </w:p>
        </w:tc>
      </w:tr>
      <w:tr w:rsidR="00590E99" w:rsidRPr="00666615" w14:paraId="15F8DC5A" w14:textId="77777777" w:rsidTr="00E14E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B6F322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7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9A27E2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72 not 56</w:t>
            </w:r>
          </w:p>
        </w:tc>
      </w:tr>
      <w:tr w:rsidR="00590E99" w:rsidRPr="00666615" w14:paraId="6BBD6076" w14:textId="77777777" w:rsidTr="00E14E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2A149B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7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6542B7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73 not 61</w:t>
            </w:r>
          </w:p>
        </w:tc>
      </w:tr>
      <w:tr w:rsidR="00590E99" w:rsidRPr="00666615" w14:paraId="2D9AD410" w14:textId="77777777" w:rsidTr="00E14E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2A83FB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7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160A6E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74 not 67</w:t>
            </w:r>
          </w:p>
        </w:tc>
      </w:tr>
      <w:tr w:rsidR="00590E99" w:rsidRPr="00666615" w14:paraId="0091C9E3" w14:textId="77777777" w:rsidTr="00E14E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C622D6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7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3327FB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from 75 keep 2, 17, 26, 37, 44, 48…</w:t>
            </w:r>
          </w:p>
        </w:tc>
      </w:tr>
      <w:tr w:rsidR="00590E99" w:rsidRPr="00666615" w14:paraId="3B693705" w14:textId="77777777" w:rsidTr="00E14E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FACD1F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7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9C1F49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limit 4 to yr="2000 -Current"</w:t>
            </w:r>
          </w:p>
        </w:tc>
      </w:tr>
      <w:tr w:rsidR="00590E99" w:rsidRPr="00666615" w14:paraId="7C82F906" w14:textId="77777777" w:rsidTr="00E14E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708C43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7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C1D130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77 not 47</w:t>
            </w:r>
          </w:p>
        </w:tc>
      </w:tr>
      <w:tr w:rsidR="00590E99" w:rsidRPr="00666615" w14:paraId="2E33AF04" w14:textId="77777777" w:rsidTr="00E14E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984C2C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7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AF0A87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78 not 51</w:t>
            </w:r>
          </w:p>
        </w:tc>
      </w:tr>
      <w:tr w:rsidR="00590E99" w:rsidRPr="00666615" w14:paraId="1E0978BA" w14:textId="77777777" w:rsidTr="00E14E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CDFB5B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8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308FCC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79 not 56</w:t>
            </w:r>
          </w:p>
        </w:tc>
      </w:tr>
      <w:tr w:rsidR="00590E99" w:rsidRPr="00666615" w14:paraId="41A51DFD" w14:textId="77777777" w:rsidTr="00E14E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693589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8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37AAEE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80 not 61</w:t>
            </w:r>
          </w:p>
        </w:tc>
      </w:tr>
      <w:tr w:rsidR="00590E99" w:rsidRPr="00666615" w14:paraId="5C6A3617" w14:textId="77777777" w:rsidTr="00E14E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7C4F38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8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F80F28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81 not 67</w:t>
            </w:r>
          </w:p>
        </w:tc>
      </w:tr>
      <w:tr w:rsidR="00590E99" w:rsidRPr="00666615" w14:paraId="19C6F2F3" w14:textId="77777777" w:rsidTr="00E14E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A9F1E9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8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B26485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82 not 75</w:t>
            </w:r>
          </w:p>
        </w:tc>
      </w:tr>
      <w:tr w:rsidR="00590E99" w:rsidRPr="00666615" w14:paraId="6413B8DC" w14:textId="77777777" w:rsidTr="00E14E6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630356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8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83B06A" w14:textId="77777777" w:rsidR="00590E99" w:rsidRPr="00666615" w:rsidRDefault="00590E99" w:rsidP="00E14E67">
            <w:pPr>
              <w:spacing w:line="360" w:lineRule="atLeast"/>
              <w:rPr>
                <w:rFonts w:ascii="Calibri" w:hAnsi="Calibri" w:cs="Calibri"/>
                <w:color w:val="353535"/>
                <w:sz w:val="22"/>
                <w:szCs w:val="22"/>
              </w:rPr>
            </w:pPr>
            <w:r w:rsidRPr="00666615">
              <w:rPr>
                <w:rFonts w:ascii="Calibri" w:hAnsi="Calibri" w:cs="Calibri"/>
                <w:color w:val="353535"/>
                <w:sz w:val="22"/>
                <w:szCs w:val="22"/>
              </w:rPr>
              <w:t>48 or 52 or 68 or 76</w:t>
            </w:r>
          </w:p>
        </w:tc>
      </w:tr>
    </w:tbl>
    <w:p w14:paraId="0840CB5A" w14:textId="77777777" w:rsidR="00590E99" w:rsidRPr="00666615" w:rsidRDefault="00590E99">
      <w:pPr>
        <w:rPr>
          <w:rFonts w:ascii="Calibri" w:hAnsi="Calibri" w:cs="Calibri"/>
          <w:b/>
          <w:bCs/>
          <w:sz w:val="22"/>
          <w:szCs w:val="22"/>
        </w:rPr>
      </w:pPr>
    </w:p>
    <w:sectPr w:rsidR="00590E99" w:rsidRPr="006666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AE8"/>
    <w:rsid w:val="0007447F"/>
    <w:rsid w:val="00074FAC"/>
    <w:rsid w:val="000A277E"/>
    <w:rsid w:val="000C2E38"/>
    <w:rsid w:val="000F2201"/>
    <w:rsid w:val="00102E31"/>
    <w:rsid w:val="001231E0"/>
    <w:rsid w:val="00133E96"/>
    <w:rsid w:val="00180E0B"/>
    <w:rsid w:val="001D6F38"/>
    <w:rsid w:val="001E4B5E"/>
    <w:rsid w:val="00213A38"/>
    <w:rsid w:val="00257798"/>
    <w:rsid w:val="00260A63"/>
    <w:rsid w:val="002E15A6"/>
    <w:rsid w:val="002F0C32"/>
    <w:rsid w:val="002F3442"/>
    <w:rsid w:val="00314E05"/>
    <w:rsid w:val="003668CC"/>
    <w:rsid w:val="00395507"/>
    <w:rsid w:val="003A015F"/>
    <w:rsid w:val="003E10D4"/>
    <w:rsid w:val="00412DBD"/>
    <w:rsid w:val="00421896"/>
    <w:rsid w:val="00424B65"/>
    <w:rsid w:val="00426694"/>
    <w:rsid w:val="00454FF3"/>
    <w:rsid w:val="00464003"/>
    <w:rsid w:val="00464187"/>
    <w:rsid w:val="004A4495"/>
    <w:rsid w:val="004C2A8A"/>
    <w:rsid w:val="004C2DB4"/>
    <w:rsid w:val="004D3F97"/>
    <w:rsid w:val="004E32EA"/>
    <w:rsid w:val="005464E9"/>
    <w:rsid w:val="00550F6E"/>
    <w:rsid w:val="00590E99"/>
    <w:rsid w:val="005F2B5A"/>
    <w:rsid w:val="0066187B"/>
    <w:rsid w:val="00666615"/>
    <w:rsid w:val="00672AE8"/>
    <w:rsid w:val="006B4CC3"/>
    <w:rsid w:val="006B51FF"/>
    <w:rsid w:val="006B7DC9"/>
    <w:rsid w:val="006C1C38"/>
    <w:rsid w:val="006D44A4"/>
    <w:rsid w:val="006F3891"/>
    <w:rsid w:val="006F43F8"/>
    <w:rsid w:val="00836711"/>
    <w:rsid w:val="00846DA7"/>
    <w:rsid w:val="00873D08"/>
    <w:rsid w:val="00876847"/>
    <w:rsid w:val="008C75A6"/>
    <w:rsid w:val="008E0FBB"/>
    <w:rsid w:val="009322CF"/>
    <w:rsid w:val="00963945"/>
    <w:rsid w:val="009F12AA"/>
    <w:rsid w:val="00A007FF"/>
    <w:rsid w:val="00A14A8F"/>
    <w:rsid w:val="00A65A0D"/>
    <w:rsid w:val="00B00104"/>
    <w:rsid w:val="00B23D86"/>
    <w:rsid w:val="00B41AC2"/>
    <w:rsid w:val="00B44FE8"/>
    <w:rsid w:val="00B674E7"/>
    <w:rsid w:val="00B96687"/>
    <w:rsid w:val="00BD2A92"/>
    <w:rsid w:val="00C13F7D"/>
    <w:rsid w:val="00C314CA"/>
    <w:rsid w:val="00C37479"/>
    <w:rsid w:val="00C7418C"/>
    <w:rsid w:val="00C92D2D"/>
    <w:rsid w:val="00C974C7"/>
    <w:rsid w:val="00D07DD0"/>
    <w:rsid w:val="00D36747"/>
    <w:rsid w:val="00D82458"/>
    <w:rsid w:val="00DE0CA5"/>
    <w:rsid w:val="00E0783D"/>
    <w:rsid w:val="00E2341C"/>
    <w:rsid w:val="00E26FE2"/>
    <w:rsid w:val="00E33179"/>
    <w:rsid w:val="00E4397E"/>
    <w:rsid w:val="00EB778E"/>
    <w:rsid w:val="00ED293E"/>
    <w:rsid w:val="00F419CF"/>
    <w:rsid w:val="00F606C9"/>
    <w:rsid w:val="00F61928"/>
    <w:rsid w:val="00F61B63"/>
    <w:rsid w:val="00FE1816"/>
    <w:rsid w:val="00FF7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A60747"/>
  <w15:chartTrackingRefBased/>
  <w15:docId w15:val="{34733542-5020-4743-973B-39FE932D8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2A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2A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2A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2A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2A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2A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2A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2A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2A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2A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2A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2A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2A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2A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2A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2A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2A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2A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2A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2A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2A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2A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2A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2A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2A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2A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2A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2A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2AE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32</Words>
  <Characters>1899</Characters>
  <Application>Microsoft Office Word</Application>
  <DocSecurity>0</DocSecurity>
  <Lines>15</Lines>
  <Paragraphs>4</Paragraphs>
  <ScaleCrop>false</ScaleCrop>
  <Company/>
  <LinksUpToDate>false</LinksUpToDate>
  <CharactersWithSpaces>2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jie Lim</dc:creator>
  <cp:keywords/>
  <dc:description/>
  <cp:lastModifiedBy>Yavor Metodiev</cp:lastModifiedBy>
  <cp:revision>3</cp:revision>
  <dcterms:created xsi:type="dcterms:W3CDTF">2026-05-09T02:37:00Z</dcterms:created>
  <dcterms:modified xsi:type="dcterms:W3CDTF">2026-05-20T16:59:00Z</dcterms:modified>
</cp:coreProperties>
</file>